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2C37C6" w14:textId="5C66E1A1" w:rsidR="006D1298" w:rsidRPr="001A0951" w:rsidRDefault="00F22A07" w:rsidP="00845F5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951">
        <w:rPr>
          <w:rFonts w:ascii="Times New Roman" w:hAnsi="Times New Roman" w:cs="Times New Roman"/>
          <w:sz w:val="24"/>
          <w:szCs w:val="24"/>
        </w:rPr>
        <w:t>S</w:t>
      </w:r>
      <w:r w:rsidR="0026171A">
        <w:rPr>
          <w:rFonts w:ascii="Times New Roman" w:hAnsi="Times New Roman" w:cs="Times New Roman"/>
          <w:sz w:val="24"/>
          <w:szCs w:val="24"/>
        </w:rPr>
        <w:t>4</w:t>
      </w:r>
      <w:r w:rsidRPr="001A0951">
        <w:rPr>
          <w:rFonts w:ascii="Times New Roman" w:hAnsi="Times New Roman" w:cs="Times New Roman"/>
          <w:sz w:val="24"/>
          <w:szCs w:val="24"/>
        </w:rPr>
        <w:t xml:space="preserve"> Table. SNPs replicated with AAM</w:t>
      </w:r>
      <w:r w:rsidR="00EB6F49" w:rsidRPr="001A0951">
        <w:rPr>
          <w:rFonts w:ascii="Times New Roman" w:hAnsi="Times New Roman" w:cs="Times New Roman"/>
          <w:sz w:val="24"/>
          <w:szCs w:val="24"/>
        </w:rPr>
        <w:t xml:space="preserve"> in </w:t>
      </w:r>
      <w:r w:rsidR="008D372C" w:rsidRPr="001A0951">
        <w:rPr>
          <w:rFonts w:ascii="Times New Roman" w:hAnsi="Times New Roman" w:cs="Times New Roman"/>
          <w:sz w:val="24"/>
          <w:szCs w:val="24"/>
        </w:rPr>
        <w:t>the Korean Genome and Epidemiology study (KoGES) and Healthy Twin Study (HTS), (n = 118,569 women)</w:t>
      </w:r>
    </w:p>
    <w:tbl>
      <w:tblPr>
        <w:tblStyle w:val="ListTable1LightAccent30"/>
        <w:tblW w:w="10560" w:type="dxa"/>
        <w:tblLook w:val="04A0" w:firstRow="1" w:lastRow="0" w:firstColumn="1" w:lastColumn="0" w:noHBand="0" w:noVBand="1"/>
      </w:tblPr>
      <w:tblGrid>
        <w:gridCol w:w="2179"/>
        <w:gridCol w:w="2007"/>
        <w:gridCol w:w="2018"/>
        <w:gridCol w:w="1482"/>
        <w:gridCol w:w="1437"/>
        <w:gridCol w:w="1437"/>
      </w:tblGrid>
      <w:tr w:rsidR="0069620A" w14:paraId="225E6B19" w14:textId="77777777">
        <w:trPr>
          <w:trHeight w:val="302"/>
        </w:trPr>
        <w:tc>
          <w:tcPr>
            <w:tcW w:w="2179" w:type="dxa"/>
            <w:tcBorders>
              <w:top w:val="single" w:sz="4" w:space="0" w:color="auto"/>
              <w:bottom w:val="single" w:sz="4" w:space="0" w:color="3B3838" w:themeColor="background2" w:themeShade="4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64808B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3B3838" w:themeColor="background2" w:themeShade="4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A437A0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3B3838" w:themeColor="background2" w:themeShade="4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F6DAE0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F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3B3838" w:themeColor="background2" w:themeShade="4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7B6D7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plicated coefficient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3B3838" w:themeColor="background2" w:themeShade="4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6E2C6B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sk allele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3B3838" w:themeColor="background2" w:themeShade="4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AB0EAA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her allele</w:t>
            </w:r>
          </w:p>
        </w:tc>
      </w:tr>
      <w:tr w:rsidR="0069620A" w14:paraId="78FE906A" w14:textId="77777777" w:rsidTr="0087479C">
        <w:tblPrEx>
          <w:tblLook w:val="06A0" w:firstRow="1" w:lastRow="0" w:firstColumn="1" w:lastColumn="0" w:noHBand="1" w:noVBand="1"/>
        </w:tblPrEx>
        <w:trPr>
          <w:trHeight w:val="302"/>
        </w:trPr>
        <w:tc>
          <w:tcPr>
            <w:tcW w:w="2179" w:type="dxa"/>
            <w:tcBorders>
              <w:top w:val="single" w:sz="4" w:space="0" w:color="3B3838" w:themeColor="background2" w:themeShade="4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3F61AC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07" w:type="dxa"/>
            <w:tcBorders>
              <w:top w:val="single" w:sz="4" w:space="0" w:color="3B3838" w:themeColor="background2" w:themeShade="4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92B0D0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s643428</w:t>
            </w:r>
          </w:p>
        </w:tc>
        <w:tc>
          <w:tcPr>
            <w:tcW w:w="2018" w:type="dxa"/>
            <w:tcBorders>
              <w:top w:val="single" w:sz="4" w:space="0" w:color="3B3838" w:themeColor="background2" w:themeShade="4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9617A5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482" w:type="dxa"/>
            <w:tcBorders>
              <w:top w:val="single" w:sz="4" w:space="0" w:color="3B3838" w:themeColor="background2" w:themeShade="4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5E6FE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0</w:t>
            </w:r>
          </w:p>
        </w:tc>
        <w:tc>
          <w:tcPr>
            <w:tcW w:w="1437" w:type="dxa"/>
            <w:tcBorders>
              <w:top w:val="single" w:sz="4" w:space="0" w:color="3B3838" w:themeColor="background2" w:themeShade="4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B4DC7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37" w:type="dxa"/>
            <w:tcBorders>
              <w:top w:val="single" w:sz="4" w:space="0" w:color="3B3838" w:themeColor="background2" w:themeShade="4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F3AB47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69620A" w14:paraId="19942D23" w14:textId="77777777" w:rsidTr="0087479C">
        <w:tblPrEx>
          <w:tblLook w:val="06A0" w:firstRow="1" w:lastRow="0" w:firstColumn="1" w:lastColumn="0" w:noHBand="1" w:noVBand="1"/>
        </w:tblPrEx>
        <w:trPr>
          <w:trHeight w:val="302"/>
        </w:trPr>
        <w:tc>
          <w:tcPr>
            <w:tcW w:w="21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F7399A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0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69B5F8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s157877</w:t>
            </w:r>
          </w:p>
        </w:tc>
        <w:tc>
          <w:tcPr>
            <w:tcW w:w="20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6A996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4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4A5B4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5</w:t>
            </w:r>
          </w:p>
        </w:tc>
        <w:tc>
          <w:tcPr>
            <w:tcW w:w="14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5A56F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87241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69620A" w14:paraId="54664645" w14:textId="77777777" w:rsidTr="0087479C">
        <w:tblPrEx>
          <w:tblLook w:val="06A0" w:firstRow="1" w:lastRow="0" w:firstColumn="1" w:lastColumn="0" w:noHBand="1" w:noVBand="1"/>
        </w:tblPrEx>
        <w:trPr>
          <w:trHeight w:val="302"/>
        </w:trPr>
        <w:tc>
          <w:tcPr>
            <w:tcW w:w="21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946590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0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093AF4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s142058842</w:t>
            </w:r>
          </w:p>
        </w:tc>
        <w:tc>
          <w:tcPr>
            <w:tcW w:w="20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75CDB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4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242EE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4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6E8A97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78C82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69620A" w14:paraId="0EB5CB17" w14:textId="77777777" w:rsidTr="0087479C">
        <w:tblPrEx>
          <w:tblLook w:val="06A0" w:firstRow="1" w:lastRow="0" w:firstColumn="1" w:lastColumn="0" w:noHBand="1" w:noVBand="1"/>
        </w:tblPrEx>
        <w:trPr>
          <w:trHeight w:val="302"/>
        </w:trPr>
        <w:tc>
          <w:tcPr>
            <w:tcW w:w="21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A2A665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0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D66F05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s4588499</w:t>
            </w:r>
          </w:p>
        </w:tc>
        <w:tc>
          <w:tcPr>
            <w:tcW w:w="20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6DF640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4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CAA26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14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6856C9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634D6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69620A" w14:paraId="40605F7B" w14:textId="77777777" w:rsidTr="0087479C">
        <w:tblPrEx>
          <w:tblLook w:val="06A0" w:firstRow="1" w:lastRow="0" w:firstColumn="1" w:lastColumn="0" w:noHBand="1" w:noVBand="1"/>
        </w:tblPrEx>
        <w:trPr>
          <w:trHeight w:val="302"/>
        </w:trPr>
        <w:tc>
          <w:tcPr>
            <w:tcW w:w="21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3CE08F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0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7FB86D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s3113862</w:t>
            </w:r>
          </w:p>
        </w:tc>
        <w:tc>
          <w:tcPr>
            <w:tcW w:w="20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D2E56B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4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82012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0</w:t>
            </w:r>
          </w:p>
        </w:tc>
        <w:tc>
          <w:tcPr>
            <w:tcW w:w="14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B34973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15A4CF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69620A" w14:paraId="7D5E664B" w14:textId="77777777" w:rsidTr="0087479C">
        <w:tblPrEx>
          <w:tblLook w:val="06A0" w:firstRow="1" w:lastRow="0" w:firstColumn="1" w:lastColumn="0" w:noHBand="1" w:noVBand="1"/>
        </w:tblPrEx>
        <w:trPr>
          <w:trHeight w:val="302"/>
        </w:trPr>
        <w:tc>
          <w:tcPr>
            <w:tcW w:w="21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3BDA0F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00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294C43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s1428120</w:t>
            </w:r>
          </w:p>
        </w:tc>
        <w:tc>
          <w:tcPr>
            <w:tcW w:w="20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F85DF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4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FAC8F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4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AB96AF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07BE9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69620A" w14:paraId="58588DEC" w14:textId="77777777" w:rsidTr="0087479C">
        <w:tblPrEx>
          <w:tblLook w:val="06A0" w:firstRow="1" w:lastRow="0" w:firstColumn="1" w:lastColumn="0" w:noHBand="1" w:noVBand="1"/>
        </w:tblPrEx>
        <w:trPr>
          <w:trHeight w:val="302"/>
        </w:trPr>
        <w:tc>
          <w:tcPr>
            <w:tcW w:w="21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87447B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00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5AF8A0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s13233916</w:t>
            </w:r>
          </w:p>
        </w:tc>
        <w:tc>
          <w:tcPr>
            <w:tcW w:w="20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0F913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14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03DC6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4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2E8FAD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4AA2E8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69620A" w14:paraId="3F952992" w14:textId="77777777" w:rsidTr="0087479C">
        <w:tblPrEx>
          <w:tblLook w:val="06A0" w:firstRow="1" w:lastRow="0" w:firstColumn="1" w:lastColumn="0" w:noHBand="1" w:noVBand="1"/>
        </w:tblPrEx>
        <w:trPr>
          <w:trHeight w:val="302"/>
        </w:trPr>
        <w:tc>
          <w:tcPr>
            <w:tcW w:w="21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9894C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00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51E66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s7115444</w:t>
            </w:r>
          </w:p>
        </w:tc>
        <w:tc>
          <w:tcPr>
            <w:tcW w:w="20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0BF735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4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7A962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4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9FB7A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C16039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69620A" w14:paraId="454AD493" w14:textId="77777777" w:rsidTr="0087479C">
        <w:tblPrEx>
          <w:tblLook w:val="06A0" w:firstRow="1" w:lastRow="0" w:firstColumn="1" w:lastColumn="0" w:noHBand="1" w:noVBand="1"/>
        </w:tblPrEx>
        <w:trPr>
          <w:trHeight w:val="302"/>
        </w:trPr>
        <w:tc>
          <w:tcPr>
            <w:tcW w:w="21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68AF16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00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1D228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s4945266</w:t>
            </w:r>
          </w:p>
        </w:tc>
        <w:tc>
          <w:tcPr>
            <w:tcW w:w="20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B82957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4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6BC28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4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3D244C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64250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69620A" w14:paraId="735702DD" w14:textId="77777777" w:rsidTr="0087479C">
        <w:tblPrEx>
          <w:tblLook w:val="06A0" w:firstRow="1" w:lastRow="0" w:firstColumn="1" w:lastColumn="0" w:noHBand="1" w:noVBand="1"/>
        </w:tblPrEx>
        <w:trPr>
          <w:trHeight w:val="302"/>
        </w:trPr>
        <w:tc>
          <w:tcPr>
            <w:tcW w:w="21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C9D940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00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A061E2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s4402316</w:t>
            </w:r>
          </w:p>
        </w:tc>
        <w:tc>
          <w:tcPr>
            <w:tcW w:w="20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D8220C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4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F0571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4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A0AD25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1F5043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69620A" w14:paraId="0666FD13" w14:textId="77777777" w:rsidTr="0087479C">
        <w:tblPrEx>
          <w:tblLook w:val="06A0" w:firstRow="1" w:lastRow="0" w:firstColumn="1" w:lastColumn="0" w:noHBand="1" w:noVBand="1"/>
        </w:tblPrEx>
        <w:trPr>
          <w:trHeight w:val="302"/>
        </w:trPr>
        <w:tc>
          <w:tcPr>
            <w:tcW w:w="21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15C108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00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9B4DB7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s7114175</w:t>
            </w:r>
          </w:p>
        </w:tc>
        <w:tc>
          <w:tcPr>
            <w:tcW w:w="20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01180E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14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4C23B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4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9C0FB4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31DB1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69620A" w14:paraId="769D16E7" w14:textId="77777777" w:rsidTr="0087479C">
        <w:tblPrEx>
          <w:tblLook w:val="06A0" w:firstRow="1" w:lastRow="0" w:firstColumn="1" w:lastColumn="0" w:noHBand="1" w:noVBand="1"/>
        </w:tblPrEx>
        <w:trPr>
          <w:trHeight w:val="302"/>
        </w:trPr>
        <w:tc>
          <w:tcPr>
            <w:tcW w:w="21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7795A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00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C7350F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s3764002</w:t>
            </w:r>
          </w:p>
        </w:tc>
        <w:tc>
          <w:tcPr>
            <w:tcW w:w="20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B3F3E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4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5E93E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09</w:t>
            </w:r>
          </w:p>
        </w:tc>
        <w:tc>
          <w:tcPr>
            <w:tcW w:w="14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91C072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0B5D9" w14:textId="77777777" w:rsidR="00515085" w:rsidRPr="001A0951" w:rsidRDefault="00F22A07" w:rsidP="00845F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F22A07" w14:paraId="6DD620EB" w14:textId="77777777" w:rsidTr="000E484B">
        <w:trPr>
          <w:trHeight w:val="302"/>
        </w:trPr>
        <w:tc>
          <w:tcPr>
            <w:tcW w:w="21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48A4B" w14:textId="77777777" w:rsidR="00F22A07" w:rsidRPr="001A0951" w:rsidRDefault="00F22A07" w:rsidP="000E484B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14</w:t>
            </w:r>
          </w:p>
        </w:tc>
        <w:tc>
          <w:tcPr>
            <w:tcW w:w="200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A01CB" w14:textId="77777777" w:rsidR="00F22A07" w:rsidRPr="001A0951" w:rsidRDefault="00F22A07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s10143972</w:t>
            </w:r>
          </w:p>
        </w:tc>
        <w:tc>
          <w:tcPr>
            <w:tcW w:w="20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E3721C" w14:textId="77777777" w:rsidR="00F22A07" w:rsidRPr="001A0951" w:rsidRDefault="00F22A07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4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D59D8" w14:textId="77777777" w:rsidR="00F22A07" w:rsidRPr="001A0951" w:rsidRDefault="00F22A07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4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8C5364" w14:textId="77777777" w:rsidR="00F22A07" w:rsidRPr="001A0951" w:rsidRDefault="00F22A07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7E558" w14:textId="77777777" w:rsidR="00F22A07" w:rsidRPr="001A0951" w:rsidRDefault="00F22A07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F22A07" w14:paraId="4CC32630" w14:textId="77777777" w:rsidTr="000E484B">
        <w:tblPrEx>
          <w:tblLook w:val="06A0" w:firstRow="1" w:lastRow="0" w:firstColumn="1" w:lastColumn="0" w:noHBand="1" w:noVBand="1"/>
        </w:tblPrEx>
        <w:trPr>
          <w:trHeight w:val="302"/>
        </w:trPr>
        <w:tc>
          <w:tcPr>
            <w:tcW w:w="2179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B9C584" w14:textId="77777777" w:rsidR="00F22A07" w:rsidRPr="001A0951" w:rsidRDefault="00F22A07" w:rsidP="000E484B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DB3364" w14:textId="77777777" w:rsidR="00F22A07" w:rsidRPr="001A0951" w:rsidRDefault="00F22A07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s12915845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4F6663" w14:textId="77777777" w:rsidR="00F22A07" w:rsidRPr="001A0951" w:rsidRDefault="00F22A07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79C63" w14:textId="77777777" w:rsidR="00F22A07" w:rsidRPr="001A0951" w:rsidRDefault="00F22A07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5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75330" w14:textId="77777777" w:rsidR="00F22A07" w:rsidRPr="001A0951" w:rsidRDefault="00F22A07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9F2E61" w14:textId="77777777" w:rsidR="00F22A07" w:rsidRPr="001A0951" w:rsidRDefault="00F22A07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</w:tbl>
    <w:p w14:paraId="759CEF4D" w14:textId="77777777" w:rsidR="00F22A07" w:rsidRPr="001A0951" w:rsidRDefault="00F22A07" w:rsidP="00F22A0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951">
        <w:rPr>
          <w:rFonts w:ascii="Times New Roman" w:hAnsi="Times New Roman" w:cs="Times New Roman"/>
          <w:sz w:val="24"/>
          <w:szCs w:val="24"/>
        </w:rPr>
        <w:t>SNP, Single Nucleotide polymorphism; MAF, Minor Allele Frequency.</w:t>
      </w:r>
    </w:p>
    <w:p w14:paraId="20956472" w14:textId="77777777" w:rsidR="00F22A07" w:rsidRPr="001A0951" w:rsidRDefault="00F22A07" w:rsidP="00F22A0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3B2C7A" w14:textId="77777777" w:rsidR="00F22A07" w:rsidRPr="001A0951" w:rsidRDefault="00F22A07" w:rsidP="00F22A0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260D99" w14:textId="77777777" w:rsidR="00F22A07" w:rsidRPr="001A0951" w:rsidRDefault="00F22A07" w:rsidP="00F22A0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E49926" w14:textId="77777777" w:rsidR="00F22A07" w:rsidRPr="001A0951" w:rsidRDefault="00F22A07" w:rsidP="00F22A0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D4163A" w14:textId="77777777" w:rsidR="0069620A" w:rsidRDefault="0069620A">
      <w:pPr>
        <w:rPr>
          <w:sz w:val="0"/>
          <w:szCs w:val="0"/>
        </w:rPr>
      </w:pPr>
    </w:p>
    <w:sectPr w:rsidR="0069620A" w:rsidSect="00AE6720">
      <w:pgSz w:w="16838" w:h="11906" w:orient="landscape"/>
      <w:pgMar w:top="1440" w:right="1701" w:bottom="1440" w:left="1440" w:header="851" w:footer="992" w:gutter="0"/>
      <w:pgNumType w:start="5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2357FF"/>
    <w:multiLevelType w:val="hybridMultilevel"/>
    <w:tmpl w:val="94F4DC4A"/>
    <w:lvl w:ilvl="0" w:tplc="614C159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55D2CE92" w:tentative="1">
      <w:start w:val="1"/>
      <w:numFmt w:val="upperLetter"/>
      <w:lvlText w:val="%2."/>
      <w:lvlJc w:val="left"/>
      <w:pPr>
        <w:ind w:left="1200" w:hanging="400"/>
      </w:pPr>
    </w:lvl>
    <w:lvl w:ilvl="2" w:tplc="3AE6DB9E" w:tentative="1">
      <w:start w:val="1"/>
      <w:numFmt w:val="lowerRoman"/>
      <w:lvlText w:val="%3."/>
      <w:lvlJc w:val="right"/>
      <w:pPr>
        <w:ind w:left="1600" w:hanging="400"/>
      </w:pPr>
    </w:lvl>
    <w:lvl w:ilvl="3" w:tplc="B7BAE48A" w:tentative="1">
      <w:start w:val="1"/>
      <w:numFmt w:val="decimal"/>
      <w:lvlText w:val="%4."/>
      <w:lvlJc w:val="left"/>
      <w:pPr>
        <w:ind w:left="2000" w:hanging="400"/>
      </w:pPr>
    </w:lvl>
    <w:lvl w:ilvl="4" w:tplc="12E8D21E" w:tentative="1">
      <w:start w:val="1"/>
      <w:numFmt w:val="upperLetter"/>
      <w:lvlText w:val="%5."/>
      <w:lvlJc w:val="left"/>
      <w:pPr>
        <w:ind w:left="2400" w:hanging="400"/>
      </w:pPr>
    </w:lvl>
    <w:lvl w:ilvl="5" w:tplc="78D4CA42" w:tentative="1">
      <w:start w:val="1"/>
      <w:numFmt w:val="lowerRoman"/>
      <w:lvlText w:val="%6."/>
      <w:lvlJc w:val="right"/>
      <w:pPr>
        <w:ind w:left="2800" w:hanging="400"/>
      </w:pPr>
    </w:lvl>
    <w:lvl w:ilvl="6" w:tplc="E1D42B1C" w:tentative="1">
      <w:start w:val="1"/>
      <w:numFmt w:val="decimal"/>
      <w:lvlText w:val="%7."/>
      <w:lvlJc w:val="left"/>
      <w:pPr>
        <w:ind w:left="3200" w:hanging="400"/>
      </w:pPr>
    </w:lvl>
    <w:lvl w:ilvl="7" w:tplc="308CDB3A" w:tentative="1">
      <w:start w:val="1"/>
      <w:numFmt w:val="upperLetter"/>
      <w:lvlText w:val="%8."/>
      <w:lvlJc w:val="left"/>
      <w:pPr>
        <w:ind w:left="3600" w:hanging="400"/>
      </w:pPr>
    </w:lvl>
    <w:lvl w:ilvl="8" w:tplc="DF2E630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0F37BCF"/>
    <w:multiLevelType w:val="hybridMultilevel"/>
    <w:tmpl w:val="A154BB60"/>
    <w:lvl w:ilvl="0" w:tplc="5246C78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1E1EE9DC" w:tentative="1">
      <w:start w:val="1"/>
      <w:numFmt w:val="upperLetter"/>
      <w:lvlText w:val="%2."/>
      <w:lvlJc w:val="left"/>
      <w:pPr>
        <w:ind w:left="1200" w:hanging="400"/>
      </w:pPr>
    </w:lvl>
    <w:lvl w:ilvl="2" w:tplc="524CAAE6" w:tentative="1">
      <w:start w:val="1"/>
      <w:numFmt w:val="lowerRoman"/>
      <w:lvlText w:val="%3."/>
      <w:lvlJc w:val="right"/>
      <w:pPr>
        <w:ind w:left="1600" w:hanging="400"/>
      </w:pPr>
    </w:lvl>
    <w:lvl w:ilvl="3" w:tplc="D5129B1E" w:tentative="1">
      <w:start w:val="1"/>
      <w:numFmt w:val="decimal"/>
      <w:lvlText w:val="%4."/>
      <w:lvlJc w:val="left"/>
      <w:pPr>
        <w:ind w:left="2000" w:hanging="400"/>
      </w:pPr>
    </w:lvl>
    <w:lvl w:ilvl="4" w:tplc="64A459CC" w:tentative="1">
      <w:start w:val="1"/>
      <w:numFmt w:val="upperLetter"/>
      <w:lvlText w:val="%5."/>
      <w:lvlJc w:val="left"/>
      <w:pPr>
        <w:ind w:left="2400" w:hanging="400"/>
      </w:pPr>
    </w:lvl>
    <w:lvl w:ilvl="5" w:tplc="6F8E086C" w:tentative="1">
      <w:start w:val="1"/>
      <w:numFmt w:val="lowerRoman"/>
      <w:lvlText w:val="%6."/>
      <w:lvlJc w:val="right"/>
      <w:pPr>
        <w:ind w:left="2800" w:hanging="400"/>
      </w:pPr>
    </w:lvl>
    <w:lvl w:ilvl="6" w:tplc="733068E6" w:tentative="1">
      <w:start w:val="1"/>
      <w:numFmt w:val="decimal"/>
      <w:lvlText w:val="%7."/>
      <w:lvlJc w:val="left"/>
      <w:pPr>
        <w:ind w:left="3200" w:hanging="400"/>
      </w:pPr>
    </w:lvl>
    <w:lvl w:ilvl="7" w:tplc="AD7AB156" w:tentative="1">
      <w:start w:val="1"/>
      <w:numFmt w:val="upperLetter"/>
      <w:lvlText w:val="%8."/>
      <w:lvlJc w:val="left"/>
      <w:pPr>
        <w:ind w:left="3600" w:hanging="400"/>
      </w:pPr>
    </w:lvl>
    <w:lvl w:ilvl="8" w:tplc="B16AC13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1286A13"/>
    <w:multiLevelType w:val="multilevel"/>
    <w:tmpl w:val="7070FA94"/>
    <w:lvl w:ilvl="0">
      <w:numFmt w:val="decimal"/>
      <w:lvlText w:val="%1.0"/>
      <w:lvlJc w:val="left"/>
      <w:pPr>
        <w:ind w:left="492" w:hanging="49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92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00" w:hanging="1800"/>
      </w:pPr>
      <w:rPr>
        <w:rFonts w:hint="default"/>
      </w:rPr>
    </w:lvl>
  </w:abstractNum>
  <w:abstractNum w:abstractNumId="3" w15:restartNumberingAfterBreak="0">
    <w:nsid w:val="115762A2"/>
    <w:multiLevelType w:val="hybridMultilevel"/>
    <w:tmpl w:val="FA6A5B0A"/>
    <w:lvl w:ilvl="0" w:tplc="EF38E026">
      <w:start w:val="8884"/>
      <w:numFmt w:val="decimal"/>
      <w:lvlText w:val="%1"/>
      <w:lvlJc w:val="left"/>
      <w:pPr>
        <w:ind w:left="920" w:hanging="520"/>
      </w:pPr>
      <w:rPr>
        <w:rFonts w:hint="default"/>
      </w:rPr>
    </w:lvl>
    <w:lvl w:ilvl="1" w:tplc="CDD05DA4" w:tentative="1">
      <w:start w:val="1"/>
      <w:numFmt w:val="upperLetter"/>
      <w:lvlText w:val="%2."/>
      <w:lvlJc w:val="left"/>
      <w:pPr>
        <w:ind w:left="1200" w:hanging="400"/>
      </w:pPr>
    </w:lvl>
    <w:lvl w:ilvl="2" w:tplc="E7987966" w:tentative="1">
      <w:start w:val="1"/>
      <w:numFmt w:val="lowerRoman"/>
      <w:lvlText w:val="%3."/>
      <w:lvlJc w:val="right"/>
      <w:pPr>
        <w:ind w:left="1600" w:hanging="400"/>
      </w:pPr>
    </w:lvl>
    <w:lvl w:ilvl="3" w:tplc="A492FAFE" w:tentative="1">
      <w:start w:val="1"/>
      <w:numFmt w:val="decimal"/>
      <w:lvlText w:val="%4."/>
      <w:lvlJc w:val="left"/>
      <w:pPr>
        <w:ind w:left="2000" w:hanging="400"/>
      </w:pPr>
    </w:lvl>
    <w:lvl w:ilvl="4" w:tplc="91167228" w:tentative="1">
      <w:start w:val="1"/>
      <w:numFmt w:val="upperLetter"/>
      <w:lvlText w:val="%5."/>
      <w:lvlJc w:val="left"/>
      <w:pPr>
        <w:ind w:left="2400" w:hanging="400"/>
      </w:pPr>
    </w:lvl>
    <w:lvl w:ilvl="5" w:tplc="FE966A78" w:tentative="1">
      <w:start w:val="1"/>
      <w:numFmt w:val="lowerRoman"/>
      <w:lvlText w:val="%6."/>
      <w:lvlJc w:val="right"/>
      <w:pPr>
        <w:ind w:left="2800" w:hanging="400"/>
      </w:pPr>
    </w:lvl>
    <w:lvl w:ilvl="6" w:tplc="FD14A498" w:tentative="1">
      <w:start w:val="1"/>
      <w:numFmt w:val="decimal"/>
      <w:lvlText w:val="%7."/>
      <w:lvlJc w:val="left"/>
      <w:pPr>
        <w:ind w:left="3200" w:hanging="400"/>
      </w:pPr>
    </w:lvl>
    <w:lvl w:ilvl="7" w:tplc="09B6E40C" w:tentative="1">
      <w:start w:val="1"/>
      <w:numFmt w:val="upperLetter"/>
      <w:lvlText w:val="%8."/>
      <w:lvlJc w:val="left"/>
      <w:pPr>
        <w:ind w:left="3600" w:hanging="400"/>
      </w:pPr>
    </w:lvl>
    <w:lvl w:ilvl="8" w:tplc="35B49F2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CA40060"/>
    <w:multiLevelType w:val="hybridMultilevel"/>
    <w:tmpl w:val="A154BB60"/>
    <w:lvl w:ilvl="0" w:tplc="6CDA53B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CCCE9070" w:tentative="1">
      <w:start w:val="1"/>
      <w:numFmt w:val="upperLetter"/>
      <w:lvlText w:val="%2."/>
      <w:lvlJc w:val="left"/>
      <w:pPr>
        <w:ind w:left="1200" w:hanging="400"/>
      </w:pPr>
    </w:lvl>
    <w:lvl w:ilvl="2" w:tplc="AE068E04" w:tentative="1">
      <w:start w:val="1"/>
      <w:numFmt w:val="lowerRoman"/>
      <w:lvlText w:val="%3."/>
      <w:lvlJc w:val="right"/>
      <w:pPr>
        <w:ind w:left="1600" w:hanging="400"/>
      </w:pPr>
    </w:lvl>
    <w:lvl w:ilvl="3" w:tplc="CFE4D7DC" w:tentative="1">
      <w:start w:val="1"/>
      <w:numFmt w:val="decimal"/>
      <w:lvlText w:val="%4."/>
      <w:lvlJc w:val="left"/>
      <w:pPr>
        <w:ind w:left="2000" w:hanging="400"/>
      </w:pPr>
    </w:lvl>
    <w:lvl w:ilvl="4" w:tplc="ADB46410" w:tentative="1">
      <w:start w:val="1"/>
      <w:numFmt w:val="upperLetter"/>
      <w:lvlText w:val="%5."/>
      <w:lvlJc w:val="left"/>
      <w:pPr>
        <w:ind w:left="2400" w:hanging="400"/>
      </w:pPr>
    </w:lvl>
    <w:lvl w:ilvl="5" w:tplc="4840540E" w:tentative="1">
      <w:start w:val="1"/>
      <w:numFmt w:val="lowerRoman"/>
      <w:lvlText w:val="%6."/>
      <w:lvlJc w:val="right"/>
      <w:pPr>
        <w:ind w:left="2800" w:hanging="400"/>
      </w:pPr>
    </w:lvl>
    <w:lvl w:ilvl="6" w:tplc="35428C48" w:tentative="1">
      <w:start w:val="1"/>
      <w:numFmt w:val="decimal"/>
      <w:lvlText w:val="%7."/>
      <w:lvlJc w:val="left"/>
      <w:pPr>
        <w:ind w:left="3200" w:hanging="400"/>
      </w:pPr>
    </w:lvl>
    <w:lvl w:ilvl="7" w:tplc="4C643000" w:tentative="1">
      <w:start w:val="1"/>
      <w:numFmt w:val="upperLetter"/>
      <w:lvlText w:val="%8."/>
      <w:lvlJc w:val="left"/>
      <w:pPr>
        <w:ind w:left="3600" w:hanging="400"/>
      </w:pPr>
    </w:lvl>
    <w:lvl w:ilvl="8" w:tplc="BF942D3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3283903"/>
    <w:multiLevelType w:val="hybridMultilevel"/>
    <w:tmpl w:val="651E9404"/>
    <w:lvl w:ilvl="0" w:tplc="AC68B5C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69AC682" w:tentative="1">
      <w:start w:val="1"/>
      <w:numFmt w:val="upperLetter"/>
      <w:lvlText w:val="%2."/>
      <w:lvlJc w:val="left"/>
      <w:pPr>
        <w:ind w:left="1200" w:hanging="400"/>
      </w:pPr>
    </w:lvl>
    <w:lvl w:ilvl="2" w:tplc="F880FDEE" w:tentative="1">
      <w:start w:val="1"/>
      <w:numFmt w:val="lowerRoman"/>
      <w:lvlText w:val="%3."/>
      <w:lvlJc w:val="right"/>
      <w:pPr>
        <w:ind w:left="1600" w:hanging="400"/>
      </w:pPr>
    </w:lvl>
    <w:lvl w:ilvl="3" w:tplc="22629526" w:tentative="1">
      <w:start w:val="1"/>
      <w:numFmt w:val="decimal"/>
      <w:lvlText w:val="%4."/>
      <w:lvlJc w:val="left"/>
      <w:pPr>
        <w:ind w:left="2000" w:hanging="400"/>
      </w:pPr>
    </w:lvl>
    <w:lvl w:ilvl="4" w:tplc="707CCD62" w:tentative="1">
      <w:start w:val="1"/>
      <w:numFmt w:val="upperLetter"/>
      <w:lvlText w:val="%5."/>
      <w:lvlJc w:val="left"/>
      <w:pPr>
        <w:ind w:left="2400" w:hanging="400"/>
      </w:pPr>
    </w:lvl>
    <w:lvl w:ilvl="5" w:tplc="B64E7C88" w:tentative="1">
      <w:start w:val="1"/>
      <w:numFmt w:val="lowerRoman"/>
      <w:lvlText w:val="%6."/>
      <w:lvlJc w:val="right"/>
      <w:pPr>
        <w:ind w:left="2800" w:hanging="400"/>
      </w:pPr>
    </w:lvl>
    <w:lvl w:ilvl="6" w:tplc="D944811E" w:tentative="1">
      <w:start w:val="1"/>
      <w:numFmt w:val="decimal"/>
      <w:lvlText w:val="%7."/>
      <w:lvlJc w:val="left"/>
      <w:pPr>
        <w:ind w:left="3200" w:hanging="400"/>
      </w:pPr>
    </w:lvl>
    <w:lvl w:ilvl="7" w:tplc="C0667BAC" w:tentative="1">
      <w:start w:val="1"/>
      <w:numFmt w:val="upperLetter"/>
      <w:lvlText w:val="%8."/>
      <w:lvlJc w:val="left"/>
      <w:pPr>
        <w:ind w:left="3600" w:hanging="400"/>
      </w:pPr>
    </w:lvl>
    <w:lvl w:ilvl="8" w:tplc="107EF40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3B44AD1"/>
    <w:multiLevelType w:val="hybridMultilevel"/>
    <w:tmpl w:val="FD3EF46C"/>
    <w:lvl w:ilvl="0" w:tplc="3036069A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B34851AC" w:tentative="1">
      <w:start w:val="1"/>
      <w:numFmt w:val="upperLetter"/>
      <w:lvlText w:val="%2."/>
      <w:lvlJc w:val="left"/>
      <w:pPr>
        <w:ind w:left="1200" w:hanging="400"/>
      </w:pPr>
    </w:lvl>
    <w:lvl w:ilvl="2" w:tplc="951CCBE0" w:tentative="1">
      <w:start w:val="1"/>
      <w:numFmt w:val="lowerRoman"/>
      <w:lvlText w:val="%3."/>
      <w:lvlJc w:val="right"/>
      <w:pPr>
        <w:ind w:left="1600" w:hanging="400"/>
      </w:pPr>
    </w:lvl>
    <w:lvl w:ilvl="3" w:tplc="DA7202E8" w:tentative="1">
      <w:start w:val="1"/>
      <w:numFmt w:val="decimal"/>
      <w:lvlText w:val="%4."/>
      <w:lvlJc w:val="left"/>
      <w:pPr>
        <w:ind w:left="2000" w:hanging="400"/>
      </w:pPr>
    </w:lvl>
    <w:lvl w:ilvl="4" w:tplc="F6B2A87C" w:tentative="1">
      <w:start w:val="1"/>
      <w:numFmt w:val="upperLetter"/>
      <w:lvlText w:val="%5."/>
      <w:lvlJc w:val="left"/>
      <w:pPr>
        <w:ind w:left="2400" w:hanging="400"/>
      </w:pPr>
    </w:lvl>
    <w:lvl w:ilvl="5" w:tplc="22461C0A" w:tentative="1">
      <w:start w:val="1"/>
      <w:numFmt w:val="lowerRoman"/>
      <w:lvlText w:val="%6."/>
      <w:lvlJc w:val="right"/>
      <w:pPr>
        <w:ind w:left="2800" w:hanging="400"/>
      </w:pPr>
    </w:lvl>
    <w:lvl w:ilvl="6" w:tplc="273A5EFC" w:tentative="1">
      <w:start w:val="1"/>
      <w:numFmt w:val="decimal"/>
      <w:lvlText w:val="%7."/>
      <w:lvlJc w:val="left"/>
      <w:pPr>
        <w:ind w:left="3200" w:hanging="400"/>
      </w:pPr>
    </w:lvl>
    <w:lvl w:ilvl="7" w:tplc="3ED60B3E" w:tentative="1">
      <w:start w:val="1"/>
      <w:numFmt w:val="upperLetter"/>
      <w:lvlText w:val="%8."/>
      <w:lvlJc w:val="left"/>
      <w:pPr>
        <w:ind w:left="3600" w:hanging="400"/>
      </w:pPr>
    </w:lvl>
    <w:lvl w:ilvl="8" w:tplc="841A38F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3C37720"/>
    <w:multiLevelType w:val="hybridMultilevel"/>
    <w:tmpl w:val="C122E7EE"/>
    <w:lvl w:ilvl="0" w:tplc="5D308186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710A106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F24E4E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890397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A98028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A956EA5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4803D3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CAC35E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F8C5B8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14C2F57"/>
    <w:multiLevelType w:val="hybridMultilevel"/>
    <w:tmpl w:val="C8668F34"/>
    <w:lvl w:ilvl="0" w:tplc="4A809E9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3781BA2" w:tentative="1">
      <w:start w:val="1"/>
      <w:numFmt w:val="upperLetter"/>
      <w:lvlText w:val="%2."/>
      <w:lvlJc w:val="left"/>
      <w:pPr>
        <w:ind w:left="1200" w:hanging="400"/>
      </w:pPr>
    </w:lvl>
    <w:lvl w:ilvl="2" w:tplc="5796A0DE" w:tentative="1">
      <w:start w:val="1"/>
      <w:numFmt w:val="lowerRoman"/>
      <w:lvlText w:val="%3."/>
      <w:lvlJc w:val="right"/>
      <w:pPr>
        <w:ind w:left="1600" w:hanging="400"/>
      </w:pPr>
    </w:lvl>
    <w:lvl w:ilvl="3" w:tplc="129EA178" w:tentative="1">
      <w:start w:val="1"/>
      <w:numFmt w:val="decimal"/>
      <w:lvlText w:val="%4."/>
      <w:lvlJc w:val="left"/>
      <w:pPr>
        <w:ind w:left="2000" w:hanging="400"/>
      </w:pPr>
    </w:lvl>
    <w:lvl w:ilvl="4" w:tplc="04D22A6A" w:tentative="1">
      <w:start w:val="1"/>
      <w:numFmt w:val="upperLetter"/>
      <w:lvlText w:val="%5."/>
      <w:lvlJc w:val="left"/>
      <w:pPr>
        <w:ind w:left="2400" w:hanging="400"/>
      </w:pPr>
    </w:lvl>
    <w:lvl w:ilvl="5" w:tplc="7BFA969C" w:tentative="1">
      <w:start w:val="1"/>
      <w:numFmt w:val="lowerRoman"/>
      <w:lvlText w:val="%6."/>
      <w:lvlJc w:val="right"/>
      <w:pPr>
        <w:ind w:left="2800" w:hanging="400"/>
      </w:pPr>
    </w:lvl>
    <w:lvl w:ilvl="6" w:tplc="50BA4924" w:tentative="1">
      <w:start w:val="1"/>
      <w:numFmt w:val="decimal"/>
      <w:lvlText w:val="%7."/>
      <w:lvlJc w:val="left"/>
      <w:pPr>
        <w:ind w:left="3200" w:hanging="400"/>
      </w:pPr>
    </w:lvl>
    <w:lvl w:ilvl="7" w:tplc="489A89CE" w:tentative="1">
      <w:start w:val="1"/>
      <w:numFmt w:val="upperLetter"/>
      <w:lvlText w:val="%8."/>
      <w:lvlJc w:val="left"/>
      <w:pPr>
        <w:ind w:left="3600" w:hanging="400"/>
      </w:pPr>
    </w:lvl>
    <w:lvl w:ilvl="8" w:tplc="4F34E1E0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0"/>
  </w:num>
  <w:num w:numId="5">
    <w:abstractNumId w:val="2"/>
  </w:num>
  <w:num w:numId="6">
    <w:abstractNumId w:val="1"/>
  </w:num>
  <w:num w:numId="7">
    <w:abstractNumId w:val="4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oNotDisplayPageBoundaries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6720"/>
    <w:rsid w:val="000064BF"/>
    <w:rsid w:val="0002693C"/>
    <w:rsid w:val="00041CDB"/>
    <w:rsid w:val="00065E09"/>
    <w:rsid w:val="0008426D"/>
    <w:rsid w:val="0009119E"/>
    <w:rsid w:val="000A11E9"/>
    <w:rsid w:val="000C2C09"/>
    <w:rsid w:val="0010090C"/>
    <w:rsid w:val="00125DEC"/>
    <w:rsid w:val="00130E74"/>
    <w:rsid w:val="00134F18"/>
    <w:rsid w:val="00143CF7"/>
    <w:rsid w:val="0014666B"/>
    <w:rsid w:val="00160A01"/>
    <w:rsid w:val="001738B5"/>
    <w:rsid w:val="00187206"/>
    <w:rsid w:val="00187B3F"/>
    <w:rsid w:val="001A0951"/>
    <w:rsid w:val="001B12F0"/>
    <w:rsid w:val="001C10A9"/>
    <w:rsid w:val="001D4A81"/>
    <w:rsid w:val="001E67F0"/>
    <w:rsid w:val="0020068F"/>
    <w:rsid w:val="00212A09"/>
    <w:rsid w:val="00233F61"/>
    <w:rsid w:val="00236E37"/>
    <w:rsid w:val="002408FC"/>
    <w:rsid w:val="0026171A"/>
    <w:rsid w:val="00262B77"/>
    <w:rsid w:val="002820CD"/>
    <w:rsid w:val="00287390"/>
    <w:rsid w:val="002A6E73"/>
    <w:rsid w:val="002C05B2"/>
    <w:rsid w:val="002C11E0"/>
    <w:rsid w:val="002C42E4"/>
    <w:rsid w:val="002C6D0C"/>
    <w:rsid w:val="002D3E63"/>
    <w:rsid w:val="002D4FE9"/>
    <w:rsid w:val="002D6147"/>
    <w:rsid w:val="003100DD"/>
    <w:rsid w:val="00314AF9"/>
    <w:rsid w:val="00360B72"/>
    <w:rsid w:val="00364018"/>
    <w:rsid w:val="00364AB8"/>
    <w:rsid w:val="00367B84"/>
    <w:rsid w:val="0037113A"/>
    <w:rsid w:val="00376209"/>
    <w:rsid w:val="00383CC5"/>
    <w:rsid w:val="00385436"/>
    <w:rsid w:val="00393C4E"/>
    <w:rsid w:val="003A318B"/>
    <w:rsid w:val="003D1D14"/>
    <w:rsid w:val="003F4AFC"/>
    <w:rsid w:val="00400573"/>
    <w:rsid w:val="00402C90"/>
    <w:rsid w:val="00407BA8"/>
    <w:rsid w:val="00407E26"/>
    <w:rsid w:val="0041112D"/>
    <w:rsid w:val="00423964"/>
    <w:rsid w:val="004706A1"/>
    <w:rsid w:val="0048035B"/>
    <w:rsid w:val="004A4138"/>
    <w:rsid w:val="004B018F"/>
    <w:rsid w:val="004C53AC"/>
    <w:rsid w:val="004C634F"/>
    <w:rsid w:val="004D72C6"/>
    <w:rsid w:val="004E401D"/>
    <w:rsid w:val="004E5332"/>
    <w:rsid w:val="004F4AB2"/>
    <w:rsid w:val="004F4C0A"/>
    <w:rsid w:val="004F760E"/>
    <w:rsid w:val="004F777A"/>
    <w:rsid w:val="00513B8E"/>
    <w:rsid w:val="00515085"/>
    <w:rsid w:val="005459F1"/>
    <w:rsid w:val="00545C86"/>
    <w:rsid w:val="00547A95"/>
    <w:rsid w:val="00552D40"/>
    <w:rsid w:val="00553336"/>
    <w:rsid w:val="00565CD6"/>
    <w:rsid w:val="00596B20"/>
    <w:rsid w:val="00597A02"/>
    <w:rsid w:val="005A0FA2"/>
    <w:rsid w:val="005B571D"/>
    <w:rsid w:val="005D0340"/>
    <w:rsid w:val="005E14DB"/>
    <w:rsid w:val="005F439D"/>
    <w:rsid w:val="00606386"/>
    <w:rsid w:val="00607422"/>
    <w:rsid w:val="00625FB0"/>
    <w:rsid w:val="0064396B"/>
    <w:rsid w:val="0064701D"/>
    <w:rsid w:val="00676D3E"/>
    <w:rsid w:val="00680DBD"/>
    <w:rsid w:val="006814FD"/>
    <w:rsid w:val="00683A0E"/>
    <w:rsid w:val="00684618"/>
    <w:rsid w:val="006910D0"/>
    <w:rsid w:val="00695988"/>
    <w:rsid w:val="0069620A"/>
    <w:rsid w:val="006A1A6F"/>
    <w:rsid w:val="006B5E73"/>
    <w:rsid w:val="006C716B"/>
    <w:rsid w:val="006D022F"/>
    <w:rsid w:val="006D1298"/>
    <w:rsid w:val="006D55B9"/>
    <w:rsid w:val="006D7133"/>
    <w:rsid w:val="006E4F3D"/>
    <w:rsid w:val="006F4327"/>
    <w:rsid w:val="00702D09"/>
    <w:rsid w:val="0070502F"/>
    <w:rsid w:val="00710705"/>
    <w:rsid w:val="00717493"/>
    <w:rsid w:val="00736B65"/>
    <w:rsid w:val="0074480B"/>
    <w:rsid w:val="007469FE"/>
    <w:rsid w:val="00746B23"/>
    <w:rsid w:val="007551C4"/>
    <w:rsid w:val="00766459"/>
    <w:rsid w:val="00773E78"/>
    <w:rsid w:val="007815C2"/>
    <w:rsid w:val="00795381"/>
    <w:rsid w:val="0079606A"/>
    <w:rsid w:val="007A45BC"/>
    <w:rsid w:val="007B6CBD"/>
    <w:rsid w:val="007C2616"/>
    <w:rsid w:val="007D68C1"/>
    <w:rsid w:val="007E0708"/>
    <w:rsid w:val="0080054C"/>
    <w:rsid w:val="008026F6"/>
    <w:rsid w:val="00802FA0"/>
    <w:rsid w:val="008312CD"/>
    <w:rsid w:val="008431CF"/>
    <w:rsid w:val="00845F50"/>
    <w:rsid w:val="0085133C"/>
    <w:rsid w:val="0085455C"/>
    <w:rsid w:val="00862DDA"/>
    <w:rsid w:val="00864F24"/>
    <w:rsid w:val="0087479C"/>
    <w:rsid w:val="008A4D4C"/>
    <w:rsid w:val="008B4CB2"/>
    <w:rsid w:val="008D1D3A"/>
    <w:rsid w:val="008D372C"/>
    <w:rsid w:val="008D6C3A"/>
    <w:rsid w:val="008F46CF"/>
    <w:rsid w:val="0090232E"/>
    <w:rsid w:val="00904A0A"/>
    <w:rsid w:val="009101BB"/>
    <w:rsid w:val="0091275B"/>
    <w:rsid w:val="0091794D"/>
    <w:rsid w:val="00935761"/>
    <w:rsid w:val="00945CF8"/>
    <w:rsid w:val="009544F5"/>
    <w:rsid w:val="0096347D"/>
    <w:rsid w:val="00980DB1"/>
    <w:rsid w:val="0098287B"/>
    <w:rsid w:val="00990EE6"/>
    <w:rsid w:val="00997340"/>
    <w:rsid w:val="009B5A90"/>
    <w:rsid w:val="009B7678"/>
    <w:rsid w:val="009C3234"/>
    <w:rsid w:val="009D69F6"/>
    <w:rsid w:val="009E331D"/>
    <w:rsid w:val="009E7034"/>
    <w:rsid w:val="00A042A7"/>
    <w:rsid w:val="00A0551F"/>
    <w:rsid w:val="00A060B3"/>
    <w:rsid w:val="00A1542D"/>
    <w:rsid w:val="00A2099C"/>
    <w:rsid w:val="00A36D19"/>
    <w:rsid w:val="00A54EC9"/>
    <w:rsid w:val="00A56A72"/>
    <w:rsid w:val="00A76A8D"/>
    <w:rsid w:val="00A968A0"/>
    <w:rsid w:val="00AC5A62"/>
    <w:rsid w:val="00AC6DCC"/>
    <w:rsid w:val="00AC75F9"/>
    <w:rsid w:val="00AD6361"/>
    <w:rsid w:val="00AE6720"/>
    <w:rsid w:val="00AF04C0"/>
    <w:rsid w:val="00B2146C"/>
    <w:rsid w:val="00B464C1"/>
    <w:rsid w:val="00B522D5"/>
    <w:rsid w:val="00B574DC"/>
    <w:rsid w:val="00B70011"/>
    <w:rsid w:val="00B82D9F"/>
    <w:rsid w:val="00B84309"/>
    <w:rsid w:val="00B96319"/>
    <w:rsid w:val="00BA0CCC"/>
    <w:rsid w:val="00BA2BA7"/>
    <w:rsid w:val="00BA52E5"/>
    <w:rsid w:val="00BA53BC"/>
    <w:rsid w:val="00BB16E5"/>
    <w:rsid w:val="00BB2883"/>
    <w:rsid w:val="00BB6003"/>
    <w:rsid w:val="00BC0CBD"/>
    <w:rsid w:val="00BC6110"/>
    <w:rsid w:val="00BF19F5"/>
    <w:rsid w:val="00BF2B6D"/>
    <w:rsid w:val="00C10998"/>
    <w:rsid w:val="00C32D8F"/>
    <w:rsid w:val="00C35CB5"/>
    <w:rsid w:val="00C43D3D"/>
    <w:rsid w:val="00C7155A"/>
    <w:rsid w:val="00C75509"/>
    <w:rsid w:val="00C90C28"/>
    <w:rsid w:val="00C92198"/>
    <w:rsid w:val="00C968EB"/>
    <w:rsid w:val="00CA0D2E"/>
    <w:rsid w:val="00CA1AD7"/>
    <w:rsid w:val="00CA2E86"/>
    <w:rsid w:val="00CC2487"/>
    <w:rsid w:val="00CD51A9"/>
    <w:rsid w:val="00CE3907"/>
    <w:rsid w:val="00CE7551"/>
    <w:rsid w:val="00CF3DAA"/>
    <w:rsid w:val="00D05559"/>
    <w:rsid w:val="00D4720B"/>
    <w:rsid w:val="00D50E17"/>
    <w:rsid w:val="00D526B2"/>
    <w:rsid w:val="00D637EE"/>
    <w:rsid w:val="00D661FD"/>
    <w:rsid w:val="00D77742"/>
    <w:rsid w:val="00D87419"/>
    <w:rsid w:val="00D87FB0"/>
    <w:rsid w:val="00DC14AD"/>
    <w:rsid w:val="00DD0219"/>
    <w:rsid w:val="00DD32FA"/>
    <w:rsid w:val="00DD66E3"/>
    <w:rsid w:val="00E22510"/>
    <w:rsid w:val="00E35844"/>
    <w:rsid w:val="00E37C4B"/>
    <w:rsid w:val="00E402A9"/>
    <w:rsid w:val="00E4683C"/>
    <w:rsid w:val="00E55C9C"/>
    <w:rsid w:val="00E711B2"/>
    <w:rsid w:val="00E72F68"/>
    <w:rsid w:val="00E83067"/>
    <w:rsid w:val="00EB6F49"/>
    <w:rsid w:val="00EC2D4F"/>
    <w:rsid w:val="00ED0146"/>
    <w:rsid w:val="00EE3930"/>
    <w:rsid w:val="00EF2F90"/>
    <w:rsid w:val="00EF726E"/>
    <w:rsid w:val="00F01BB7"/>
    <w:rsid w:val="00F22A07"/>
    <w:rsid w:val="00F3460D"/>
    <w:rsid w:val="00F667F8"/>
    <w:rsid w:val="00FA389A"/>
    <w:rsid w:val="00FE2737"/>
    <w:rsid w:val="00FE766C"/>
    <w:rsid w:val="00FF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B80A0"/>
  <w15:docId w15:val="{39A7FC56-F52F-4F54-A936-9EEB5E0A2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20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E78"/>
    <w:pPr>
      <w:ind w:leftChars="400" w:left="800"/>
    </w:pPr>
  </w:style>
  <w:style w:type="table" w:styleId="TableGrid">
    <w:name w:val="Table Grid"/>
    <w:basedOn w:val="TableNormal"/>
    <w:uiPriority w:val="39"/>
    <w:rsid w:val="00773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3B8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3B8E"/>
  </w:style>
  <w:style w:type="paragraph" w:styleId="Footer">
    <w:name w:val="footer"/>
    <w:basedOn w:val="Normal"/>
    <w:link w:val="FooterChar"/>
    <w:uiPriority w:val="99"/>
    <w:unhideWhenUsed/>
    <w:rsid w:val="00513B8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3B8E"/>
  </w:style>
  <w:style w:type="table" w:customStyle="1" w:styleId="PlainTable21">
    <w:name w:val="Plain Table 21"/>
    <w:basedOn w:val="TableNormal"/>
    <w:uiPriority w:val="42"/>
    <w:rsid w:val="00513B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uiPriority w:val="45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1">
    <w:name w:val="List Table 1 Light1"/>
    <w:basedOn w:val="TableNormal"/>
    <w:uiPriority w:val="46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80D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DB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0D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DB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DB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DBD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7479C"/>
    <w:pPr>
      <w:spacing w:after="0" w:line="240" w:lineRule="auto"/>
      <w:jc w:val="left"/>
    </w:pPr>
  </w:style>
  <w:style w:type="table" w:customStyle="1" w:styleId="11">
    <w:name w:val="목록 표 1 밝게1"/>
    <w:basedOn w:val="TableNormal"/>
    <w:next w:val="ListTable1Light1"/>
    <w:uiPriority w:val="46"/>
    <w:rsid w:val="009B76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Theme">
    <w:name w:val="Table Theme"/>
    <w:basedOn w:val="TableNormal"/>
    <w:uiPriority w:val="99"/>
    <w:rsid w:val="0048035B"/>
    <w:pPr>
      <w:widowControl w:val="0"/>
      <w:wordWrap w:val="0"/>
      <w:autoSpaceDE w:val="0"/>
      <w:autoSpaceDN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711B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customStyle="1" w:styleId="ListTable1LightAccent30">
    <w:name w:val="List Table 1 Light Accent 3_0"/>
    <w:basedOn w:val="TableNormal"/>
    <w:uiPriority w:val="46"/>
    <w:rsid w:val="00BA0CCC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68090E-6DCF-4DD3-AF7E-F7A540E566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00</Words>
  <Characters>570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hakyung</dc:creator>
  <cp:lastModifiedBy>Vijayakumar A478</cp:lastModifiedBy>
  <cp:revision>4</cp:revision>
  <dcterms:created xsi:type="dcterms:W3CDTF">2021-02-17T22:26:00Z</dcterms:created>
  <dcterms:modified xsi:type="dcterms:W3CDTF">2021-02-20T03:37:00Z</dcterms:modified>
</cp:coreProperties>
</file>